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2700A" w14:textId="079AA155" w:rsidR="00D5447F" w:rsidRDefault="00525C24" w:rsidP="00B376F2">
      <w:pPr>
        <w:jc w:val="center"/>
        <w:rPr>
          <w:sz w:val="24"/>
          <w:szCs w:val="28"/>
        </w:rPr>
      </w:pPr>
      <w:r>
        <w:rPr>
          <w:b/>
          <w:bCs/>
          <w:sz w:val="24"/>
          <w:szCs w:val="28"/>
        </w:rPr>
        <w:t>S2 File.</w:t>
      </w:r>
      <w:r w:rsidR="00B376F2" w:rsidRPr="00B376F2">
        <w:rPr>
          <w:b/>
          <w:bCs/>
          <w:sz w:val="24"/>
          <w:szCs w:val="28"/>
        </w:rPr>
        <w:t xml:space="preserve"> </w:t>
      </w:r>
      <w:r w:rsidR="00B376F2" w:rsidRPr="00525C24">
        <w:rPr>
          <w:b/>
          <w:bCs/>
          <w:sz w:val="24"/>
          <w:szCs w:val="28"/>
        </w:rPr>
        <w:t>List of included articles</w:t>
      </w:r>
    </w:p>
    <w:p w14:paraId="059A9513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2"/>
        </w:rPr>
        <w:t>K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übler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ankowsk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A, Ferenc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nikows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nasia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czuc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. Comparison of drug-eluting stents to bare-metal stents in ST-elevation myocardial infarction in long-term follow-up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ol. 2013;71(1):25-31.</w:t>
      </w:r>
    </w:p>
    <w:p w14:paraId="1655AA1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hambo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ntagostin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, Laffan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vakl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; ONE Registry Steering Committee on behalf of the investigators. Real-world outcomes with recombinant facto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I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reatment of acute bleeds 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emophil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atients with inhibitors: results from the international ONE registr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emophil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3;19(4):571-577. doi:10.1111/hae.12140</w:t>
      </w:r>
    </w:p>
    <w:p w14:paraId="6F6AB99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arrison MR, George DJ, Walker MS, et al. 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＂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＂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reatment of metastatic renal cell carcinoma in a joint community-academic cohort: progression-free survival over three lines of therapy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nitour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ncer. 2013;11(4):441-450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g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3.05.002</w:t>
      </w:r>
    </w:p>
    <w:p w14:paraId="6C5F17D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it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K, Bramlage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nz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rekl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e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schöp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. Prognostic implications of DPP-4 inhibitor vs. sulfonylurea use on top of metformin in a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tting - results of the 1 year follow-up of the prospectiv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aRegi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gistry. Int J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3;67(10):1005-1014. doi:10.1111/ijcp.12179</w:t>
      </w:r>
    </w:p>
    <w:p w14:paraId="17229DA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lperi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S, Hwang EW, Thomas IC, Mole LA, Cheung RC, Backus LI. Early virologic responses and hematologic safety of direct-acting antiviral therapies in veterans with chronic hepatitis C. Clin Gastroenterol Hepatol. 2013;11(8):1021-102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g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3.03.006</w:t>
      </w:r>
    </w:p>
    <w:p w14:paraId="2606BD9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arsen TB, Rasmussen L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kjøt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et al. Efficacy and safety of dabigatr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texilat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warfarin in "real-world" patients with atrial fibrillation: a prospective nationwide cohort study. J Am Col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3;61(22):2264-2273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ac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3.03.020</w:t>
      </w:r>
    </w:p>
    <w:p w14:paraId="6BA47DA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ark KW, Lee JM, Kang SH, et al. Safety and efficacy of second-generatio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Xien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 stents versu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ota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resolute stents in real-world practice: patient-related and stent-related outcomes from the multicenter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ospectiv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XCELLENT and RESOLUTE-Korea registries. J Am Col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3;61(5):536-544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ac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2.11.015</w:t>
      </w:r>
    </w:p>
    <w:p w14:paraId="20767A0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ark KW, et a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 versus sirolimus-eluting stents for the treatment of unprotected left main coronary artery stenosis (results from the EXCELLENT registry), Int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2013), </w:t>
      </w:r>
      <w:hyperlink r:id="rId7" w:history="1">
        <w:r w:rsidRPr="00B376F2">
          <w:rPr>
            <w:rStyle w:val="a7"/>
            <w:rFonts w:ascii="Times New Roman" w:eastAsia="宋体" w:hAnsi="Times New Roman" w:cs="Times New Roman"/>
            <w:color w:val="000000" w:themeColor="text1"/>
            <w:sz w:val="20"/>
            <w:szCs w:val="20"/>
          </w:rPr>
          <w:t>http://dx.doi.org/10.1016/j.ijcard.2013.03.086</w:t>
        </w:r>
      </w:hyperlink>
    </w:p>
    <w:p w14:paraId="7C33C46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ubbol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Saia F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iahbas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et al. Outcome of patients on oral anticoagulation undergoing coronary artery stenting: data from discharge to 12 months in the Warfarin and Coronary Stenting (WAR-STENT) Registry. J Invasiv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4;26(11):563-569.</w:t>
      </w:r>
    </w:p>
    <w:p w14:paraId="6902217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rt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ie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. NSAID-sparing effect of glucosamine hydrochloride in patients with knee osteoarthritis: an analysis of data from a French databas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ur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d R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4;30(2):271-277. doi:10.1185/03007995.2013.855184</w:t>
      </w:r>
    </w:p>
    <w:p w14:paraId="11CADD3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windle JP, Ye X, Mallick R, Song R, Horstman T, Bays H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lesevela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Ezetimibe, and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ype 2 Diabetes Mellitus: Characteristics and Clinical Outcomes From a Health Care Database. An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harmaco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4;48(7):847-855. doi:10.1177/1060028014531737</w:t>
      </w:r>
    </w:p>
    <w:p w14:paraId="2E95AB6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indhards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islas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H, Jacobsen S, et a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n-steroidal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ti-inflammatory drugs and risk of cardiovascular disease in patients with rheumatoid arthritis: a nationwide cohort study. Ann Rheum Dis. 2014;73(8):1515-1521. doi:10.1136/annrheumdis-2012-203137</w:t>
      </w:r>
    </w:p>
    <w:p w14:paraId="3EDC494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entzeri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ohl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ara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et al. Influence of high-dose highly efficient statins on short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-term mortality in patients undergoing percutaneous coronary intervention with stenting for acute coronary syndromes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4;113(7):1099-1104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3.12.012</w:t>
      </w:r>
    </w:p>
    <w:p w14:paraId="23F42CF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ee JM, Park KW, Han JK, et al. Three-year patient-related and stent-related outcomes of second-generatio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Xien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 stents versu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ota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resolute stents in real-world practice (from the Multicenter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ospectiv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XCELLENT and RESOLUTE-Korea Registries)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4;114(9):1329-1338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4.07.065</w:t>
      </w:r>
    </w:p>
    <w:p w14:paraId="696DE97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arsen TB, Rasmussen L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or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Rasmussen A, et al. Myocardial ischemic events in 'real world' patients with atrial fibrillation treated with dabigatran or warfarin. Am J Med. 2014;127(4):329-336.e4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me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3.12.005</w:t>
      </w:r>
    </w:p>
    <w:p w14:paraId="38A1EC4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asternak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vanströ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lby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vii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. Association of treatment with carvedilol vs metoprolol succinate and mortality in patients with heart failure [published correction appears in JAMA Intern Med. 2014 Nov;174(11):1875]. JAMA Intern Med. 2014;174(10):1597-1604. doi:10.1001/jamainternmed.2014.3258</w:t>
      </w:r>
    </w:p>
    <w:p w14:paraId="36F2DB5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tou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Khanna D, Lin S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khra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hiozaw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Khanna P. Achieving serum urate goal: a comparative effectiveness study between allopurinol and febuxostat. Postgrad Med. 2014;126(2):65-75. doi:10.3810/pgm.2014.03.2741</w:t>
      </w:r>
    </w:p>
    <w:p w14:paraId="1DD4F67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jeysunder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C, Bennell M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Qiu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et al. Comparative-effectiveness of revascularization versus routine medical therapy for stable ischemic heart disease: a population-based study. J Gen Intern Med. 2014;29(7):1031-1039. doi:10.1007/s11606-014-2813-1</w:t>
      </w:r>
    </w:p>
    <w:p w14:paraId="0DFF072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jalt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Steen Carlsson K, Schmitt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genol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. Real-world outcome analysis of continuously and intermittently treated patients with moderate to severe psoriasis after switching to a biologic agent. Dermatology. 2015;230(4):347-353. doi:10.1159/000371881</w:t>
      </w:r>
    </w:p>
    <w:p w14:paraId="0BC1015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Xian Y, Wu J, O'Brien EC, et a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ffectiveness of warfarin among ischemic stroke patients with atrial fibrillation: observational analysis from Patient-Centered Research into Outcomes Stroke Patients Prefer and Effectiveness Research (PROSPER) study. BMJ. 2015;351:h3786. Published 2015 Jul 31. doi:10.1136/bmj.h3786</w:t>
      </w:r>
    </w:p>
    <w:p w14:paraId="065D084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O'Brien EC, Greiner MA, Xian Y, et al. Clinical Effectiveness of Statin Therapy After Ischemic Stroke: Primary Resul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om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 Statin Therapeutic Area of the Patient-Centered Research Into Outcomes Stroke Patients Prefer and Effectiveness Research (PROSPER) Study. Circulation. 2015;132(15):1404-1413. doi:10.1161/CIRCULATIONAHA.115.016183</w:t>
      </w:r>
    </w:p>
    <w:p w14:paraId="3A12481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n HS, Li H, Hong YW, et al. Efficacy and Safety of an Attenuated-Dose Sunitinib Regimen in Metastatic Renal Cell Carcinoma: Resul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om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 Prospective Registry in Singapore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nitour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ncer. 2015;13(4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285-e295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g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4.11.004</w:t>
      </w:r>
    </w:p>
    <w:p w14:paraId="6A64166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tovsk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Z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ndrakov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Bednar F, Knot J, Ulman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l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. Selection of P2Y12 antagonist, treatment initiation, and predictors of high on-treatment platelet reactivity in a "Real World" registr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2015;135(6):1093-1099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thromr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5.04.014</w:t>
      </w:r>
    </w:p>
    <w:p w14:paraId="1CBB95C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im S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o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u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V, Chao TY, Shen ZZ. Safety Results of Docetaxel-(Taxotere®)-Based Chemotherapy in Early Breast Cancer Patients of Asia-Pacific Region: Asia-Pacific Breast Initiative II. J Breast Cancer. 2015;18(4):356-364. doi:10.4048/jbc.2015.18.4.356</w:t>
      </w:r>
    </w:p>
    <w:p w14:paraId="636CD30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hmie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tthof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A, Bramlage P, et al.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ewly Diagnosed Hypertension Treated With the Renin Angiotensin Receptor Blocke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zilsart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doxomi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s Angiotensin-Converting Enzyme Inhibitors: The Prospective EARLY Registry. J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yperten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Greenwich). 2015;17(12):947-953. doi:10.1111/jch.12603</w:t>
      </w:r>
    </w:p>
    <w:p w14:paraId="60E852B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0" w:name="_Hlk120090438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Bekeli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ssi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Coy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hma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Singer R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cKenzi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A. Surgical Clipping versus Endovascular Intervention for the Treatment of Subarachnoid Hemorrhage Patients in New York Stat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e. 2015;10(9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0137946. Published 2015 Sep 1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371/journal.po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0137946</w:t>
      </w:r>
    </w:p>
    <w:bookmarkEnd w:id="0"/>
    <w:p w14:paraId="4BB9FF8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ng PS, Song YB, Yang JH, et al. Triple versus dual antiplatelet therapy after percutaneous coronary intervention for coronary bifurcation lesions: results from the COBIS (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ronar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furcati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tent) II Registry. Heart Vessels. 2015;30(4):458-468. doi:10.1007/s00380-014-0500-0</w:t>
      </w:r>
    </w:p>
    <w:p w14:paraId="398D086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ost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P, Wozniak AJ, Jahanzeb M, et al. Effectiveness and safety of post-induction phase bevacizumab treatment for patients with non-small-cell lung cancer: results from the ARIES observational cohort study. Target Oncol. 2015;10(4):509-516. doi:10.1007/s11523-014-0355-4</w:t>
      </w:r>
    </w:p>
    <w:p w14:paraId="72893FB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1" w:name="_Hlk120090443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ig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, Harms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odem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, et al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garelix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rapy for prostate cancer in a real-world setting: experience from the German IQUO (Association fo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Oncological Quality Assurance) Firmagon® registry. BMC Uro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5;15:122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15 Dec 16. doi:10.1186/s12894-015-0116-4</w:t>
      </w:r>
    </w:p>
    <w:bookmarkEnd w:id="1"/>
    <w:p w14:paraId="165F6FC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ern DM, Davis J, Williams SA, et al. Comparative effectiveness of budesonide/formoterol combination and fluticasone/salmeterol combination among chronic obstructive pulmonary disease patients new to controller treatment: a US administrative claims database study. Respir Res. 2015;16(1):52. Published 2015 Apr 23. doi:10.1186/s12931-015-0210-x</w:t>
      </w:r>
    </w:p>
    <w:p w14:paraId="66502CF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it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K, Bramlage P, Schneider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schöp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. A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mparison of sulfonylurea and insulin vs. incretin-based treatments in patients not controlled on prior metformin monotherapy.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abe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5;14:13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15 Feb 3. doi:10.1186/s12933-015-0172-9</w:t>
      </w:r>
    </w:p>
    <w:p w14:paraId="2CDABDE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rl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M, Carlsson KS, Persson U, Schmitt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genol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. Register-Based Evaluation of Relative Effectiveness of New Therapies: Biologics Versus Conventional Agents in Treatment of Psoriasis in Sweden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Drug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5;29(6):389-398. doi:10.1007/s40259-015-0151-4</w:t>
      </w:r>
    </w:p>
    <w:p w14:paraId="5EB31DA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irsn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bolins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L, Parsons N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kornic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Marston WA. Comparative effectiveness of a bioengineered living cellular construct vs. a dehydrated human amniotic membrane allograft for the treatment of diabetic foot ulcers in a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etting. Wound Repair Regen. 2015;23(5):737-744. doi:10.1111/wrr.12332</w:t>
      </w:r>
    </w:p>
    <w:p w14:paraId="1885835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dogw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lsamadic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A, Han JL, Cheng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rika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, Bagley CA. Do measures of surgical effectiveness at 1 year after lumbar spine surgery accurately predict 2-year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utcomes?.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sur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pine. 2016;25(6):689-696. doi:10.3171/2015.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8.SPI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5476</w:t>
      </w:r>
    </w:p>
    <w:p w14:paraId="550D254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mo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'Ascenz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Gori T, et al. Impact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stdilatati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 performance of bioresorbable vascular scaffolds in patients with acute coronary syndrome compared with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stents: A propensity score-matched analysis from a multicenter "real-world" registr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. 2016;23(4):374-383. doi:10.5603/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J.a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6.0052</w:t>
      </w:r>
    </w:p>
    <w:p w14:paraId="745C123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isel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Forsberg 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rd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et al. Comparative analysis of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rst-year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ingolimod and natalizumab drug discontinuation among Swedish patients with multiple sclerosi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l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l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6;22(1):85-93. doi:10.1177/1352458515579216</w:t>
      </w:r>
    </w:p>
    <w:p w14:paraId="0B33F11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Jiang B, He Y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u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et al. Effectiveness of varenicline and counselling for smoking cessation in an observational cohort study in China. BMJ Open. 2016;6(1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09381. Published 2016 Jan 6. doi:10.1136/bmjopen-2015-009381</w:t>
      </w:r>
    </w:p>
    <w:p w14:paraId="62B4FE3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Saunders WB, Nguyen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lseka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. Real-world glycemic outcomes in patients with type 2 diabetes initiating exenatide once weekly and liraglutide once daily: a retrospective cohort study. Diabet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ynd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b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6;9:217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223. Published 2016 Jul 15. doi:10.2147/DMSO.S103972</w:t>
      </w:r>
    </w:p>
    <w:p w14:paraId="548924F3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elze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M, Petersen J, Herzer K, et al. Daclatasvir plus sofosbuvir, with or without ribavirin, achieved high sustained virological response rates in patients with HCV infection and advanced liver disease in a real-world cohort [published correction appears in Gut. 2016 Dec;65(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2 )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:2060]. Gut. 2016;65(11):1861-1870. doi:10.1136/gutjnl-2016-312444</w:t>
      </w:r>
    </w:p>
    <w:p w14:paraId="2C5B551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im YH, Lee Y, Shin J, et al. Comparisons of Clinical and Procedural Outcomes Betwee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ransradia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Transfemoral Approaches in Percutaneous Coronary Intervention (from the Kore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ransradia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tervention Prospective Registry)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6;117(8):1272-128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6.01.020</w:t>
      </w:r>
    </w:p>
    <w:p w14:paraId="46DD4DB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cAdam-Marx C, Nguyen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hauerham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B, et al. Glycemic Control and Weight Outcomes for Exenatide Once Weekly Versus Liraglutide in Patients with Type 2 Diabetes: A 1-Year Retrospective Cohort Analysis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6;38(12):2642-265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inthera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6.11.003</w:t>
      </w:r>
    </w:p>
    <w:p w14:paraId="32FC56C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rdi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, Giannini S, Rotella CM, Pala 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resc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nnucc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. Lower and higher-potency statins on glycemic control in type 2 diabetes: A retrospective cohort study. Diabetes Res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6;120:104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10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diabr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6.07.015</w:t>
      </w:r>
    </w:p>
    <w:p w14:paraId="159ADC1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istn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eym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chen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et al. Benefits and Risks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iskir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reatment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ype 2 Diabetes: Analyses of the 3A Registry. J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yperten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Greenwich). 2016;18(10):1045-1053. doi:10.1111/jch.12828</w:t>
      </w:r>
    </w:p>
    <w:p w14:paraId="70F9AA6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Zhang F, Yang J, Qian J, et al. Long-term performance of the second-generation cobalt-chromium sirolimus-eluting stents in real-world clinical practice: 3-year clinical outcomes from the prospective multicenter FOCUS registry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ora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is. 2016;8(7):1601-1610. doi:10.21037/jtd.2016.05.11</w:t>
      </w:r>
    </w:p>
    <w:p w14:paraId="350C1C8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Yud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B, Ajani AE, Andrianopoulos N, et al. Early versus delayed percutaneous coronary intervention in patients with non-ST elevation acute coronary syndrome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r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rtery Dis. 2016;27(5):344-349. doi:10.1097/MCA.0000000000000374</w:t>
      </w:r>
    </w:p>
    <w:p w14:paraId="2CAEFD2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Yavuz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ytur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zk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A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ata of dabigatr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texilat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: multicenter registry of oral anticoagulants in nonvalvular atrial fibrillation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rombolysis. 2016;42(3):399-404. doi:10.1007/s11239-016-1361-4</w:t>
      </w:r>
    </w:p>
    <w:p w14:paraId="503264A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it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K, Bramlage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tthof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A, et al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zilsart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mpared to ACE inhibitors in anti-hypertensive therapy: one-year outcomes of the observational EARLY registry. BMC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sor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6;16:56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16 Mar 8. doi:10.1186/s12872-016-0222-6</w:t>
      </w:r>
    </w:p>
    <w:p w14:paraId="384D6B2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antos SM, Cunha S, Baptista R, et al. Early, real-world experience with direct oral anticoagulants in the treatment of intermediate-high risk acute pulmonary embolism. Rev Port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7;36(11):801-806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rep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1.010</w:t>
      </w:r>
    </w:p>
    <w:p w14:paraId="0D14D8B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ung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Maul J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jame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, et al. Superiority in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Quality of Lif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mprovement of Biologics over Conventional Systemic Drugs in a Swiss Real-Life Psoriasis Registry. Dermatology. 2016;232(6):655-663. doi:10.1159/000455042</w:t>
      </w:r>
    </w:p>
    <w:p w14:paraId="73CAAFA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Blackburn R, Osborn D, Walters 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lca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Nazareth I, Petersen I. Statin prescribing for people with severe mental illnesses: a staggered cohort study of 'real-world' impacts. BMJ Open. 2017;7(3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13154. Published 2017 Mar 7. doi:10.1136/bmjopen-2016-013154</w:t>
      </w:r>
    </w:p>
    <w:p w14:paraId="41C0BAC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Iketa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Ide K, Yamada H, Kawasaki Y, Masaki N. The Safety Profile of Telaprevir-Based Triple Therapy in Clinical Practice: A Retrospective Cohort Study. Biol Pharm Bull. 2017;40(5):687-692. doi:10.1248/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pb.b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6-00989</w:t>
      </w:r>
    </w:p>
    <w:p w14:paraId="19CB72D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aten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Castro-Filho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neguz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Moreno RA, et al. Prospective comparison between three TAVR devices: ACURATE neo v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reValv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s. SAPIEN XT. A single heart team experience in patients with severe aortic stenosis. Catheter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7;90(1):139-146. doi:10.1002/ccd.26837</w:t>
      </w:r>
    </w:p>
    <w:p w14:paraId="2D015B3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ang S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h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M, Lee CH, et al. Differential Event Rates and Independent Predictors of Long-Term Major Cardiovascular Events and Death in 5795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nprotected Left Main Coronary Artery Disease Treated With Stents, Bypass Surgery, or Medication: Insights From a Large International Multicenter Registry. Circ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7;10(7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04988. doi:10.1161/CIRCINTERVENTIONS.116.004988</w:t>
      </w:r>
    </w:p>
    <w:p w14:paraId="28149D1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osiboro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Cavender MA, Fu AZ, et al. Lower Risk of Heart Failure and Death in Patients Initiated on Sodium-Glucose Cotransporter-2 Inhibitors Versus Other Glucose-Lowering Drugs: The CVD-REAL Study (Comparative Effectiveness of Cardiovascular Outcomes in New Users of Sodium-Glucose Cotransporter-2 Inhibitors). Circulation. 2017;136(3):249-259. doi:10.1161/CIRCULATIONAHA.117.029190</w:t>
      </w:r>
    </w:p>
    <w:p w14:paraId="39DBC5A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hlé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arenhor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agerqvi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et al. Outcomes in patients treated with ticagrelor or clopidogrel after acute myocardial infarction: experiences from SWEDEHEART registr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eart J. 2016;37(44):3335-3342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heartj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ehw284</w:t>
      </w:r>
    </w:p>
    <w:p w14:paraId="3F3ACEB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lmeida A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drosi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Cole A, et al. Clinical benefit of eculizumab in patients with no transfusion history in the International Paroxysmal Nocturna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emoglobinur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gistry. Intern Med J. 2017;47(9):1026-1034. doi:10.1111/imj.13523</w:t>
      </w:r>
    </w:p>
    <w:p w14:paraId="4E19390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iao Z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Kim JH, et al. Benefits of Statin Therapy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cute Myocardial Infarction With Serum Low-Density Lipoprotein Cholesterol ≤ 50 mg/dl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7;120(2):174-180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4.003</w:t>
      </w:r>
    </w:p>
    <w:p w14:paraId="38AD35E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respo J, Calleja JL, Fernández I, et al. Real-World Effectiveness and Safety of Oral Combination Antiviral Therapy for Hepatitis C Virus Genotype 4 Infection. Clin Gastroenterol Hepatol. 2017;15(6):945-949.e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g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2.020</w:t>
      </w:r>
    </w:p>
    <w:p w14:paraId="67FABF6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i N, Betts K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ssal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kup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Garg V. Real-world Effectiveness of Biologic Disease-modifying Antirheumatic Drugs for the Treatment of Rheumatoid Arthritis After Etanercept Discontinuation in the United Kingdom, France, and Germany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7;39(8):1618-162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inthera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6.009</w:t>
      </w:r>
    </w:p>
    <w:p w14:paraId="198CD6D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iss J, Force R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ugmir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A, et al. Comparative Effectiveness and Resource Usage in Patients Receiving First-lin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xan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based Chemotherapy for Stage IV Non-Small-cell Lung Cancer in a US Community Oncology Setting. Clin Lung Cancer. 2017;18(4):372-380.e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l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6.12.008</w:t>
      </w:r>
    </w:p>
    <w:p w14:paraId="4B1BA1F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emmer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, v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eghe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M, v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un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J, et al. The Promus Premie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platinum chromium stent with durable polymer evaluated in a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ll-comer population in Rotterdam cardiology hospital (the P-SEARCH registry). Int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7;240:103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0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i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3.054</w:t>
      </w:r>
    </w:p>
    <w:p w14:paraId="7E217E1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alleja JL, Crespo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incó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, et al. Effectiveness,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fety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clinical outcomes of direct-acting antiviral therapy in HCV genotype 1 infection: Results from a Spanish real-world cohort. J Hepatol. 2017;66(6):1138-1148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hep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1.028</w:t>
      </w:r>
    </w:p>
    <w:p w14:paraId="65EEE76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Almend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Delia M, García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cántar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Á, de la Torre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d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V, et al. Safety and Efficacy of Prasugrel and Ticagrelor in Acute Coronary Syndrome. Results of a "Real World" Multicenter Registry. Rev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sp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ng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d). 2017;70(11):952-959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re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5.003</w:t>
      </w:r>
    </w:p>
    <w:p w14:paraId="193083A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c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Backhaus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hmuck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et al. Bivalirudin versus heparin and provisional GP IIb/IIIa inhibitors in patients treated for ST-segment elevation myocardial infarctions: Comparison of outcomes in a "real-world" setting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7;30(4):301-308. doi:10.1111/joic.12397</w:t>
      </w:r>
    </w:p>
    <w:p w14:paraId="7538908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ung YK, Cho SK, Kim D, et al. Characteristics and outcomes of rheumatoid arthritis patients who started biosimilar infliximab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t. 2017;37(6):1007-1014. doi:10.1007/s00296-017-3663-z</w:t>
      </w:r>
    </w:p>
    <w:p w14:paraId="160EC2C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borr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Pérez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isber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sc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Watts MM, et al. Effectiveness of adalimumab for the treatment of ulcerative colitis in clinical practice: comparison between anti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umo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ecrosis factor-naïve and non-naïve patients [published correction appears in J Gastroenterol. 2017 Jul;52(7):875-877]. J Gastroenterol. 2017;52(7):788-799. doi:10.1007/s00535-016-1274-1</w:t>
      </w:r>
    </w:p>
    <w:p w14:paraId="4F53E7E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s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lina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, Marino M, et al. Comparison of 4 different strategies of DAPT after PCI in ACS real world population from a Northern Italy registry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rombolysis. 2017;44(4):466-474. doi:10.1007/s11239-017-1567-0</w:t>
      </w:r>
    </w:p>
    <w:p w14:paraId="60F4299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umel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Sanchez L, González S, et al. Overall Survival of Patients with Locally Advanced or Metastatic Esophageal Squamous Cell Carcinoma Treated with Nimotuzumab in the Real World. Adv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7;34(12):2638-2647. doi:10.1007/s12325-017-0631-7</w:t>
      </w:r>
    </w:p>
    <w:p w14:paraId="11EC40D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alker MS, Wong 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vel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Miller PJE, Schwartzberg LS. Effectiveness outcomes and health related quality of life impact of disease progression in patients with advance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nsquamo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SCLC treated in real-world community oncology settings: results from a prospective medical record registry study. Health Qual Life Outcomes. 2017;15(1):160. Published 2017 Aug 14. doi:10.1186/s12955-017-0735-4</w:t>
      </w:r>
    </w:p>
    <w:p w14:paraId="2F7FB69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illigan A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aycast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zi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Chu BC, Carter MJ, Fife CE. Comparative Effectiveness of Clostridial Collagenase Ointment to Medicinal Honey for Treatment of Pressure Ulcers. Adv Wound Care (New Rochelle). 2017;6(4):125-134. doi:10.1089/wound.2016.0720</w:t>
      </w:r>
    </w:p>
    <w:p w14:paraId="518DAEA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raus I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bolins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kornic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Parsons NB. The Comparative Effectiveness of a Human Fibroblast Dermal Substitute versus a Dehydrated Human Amnion/Chorion Membrane Allograft for the Treatment of Diabetic Foot Ulcers in a Real-world Setting. Wounds. 2017;29(5):125-132.</w:t>
      </w:r>
    </w:p>
    <w:p w14:paraId="4373168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son KJ, Barker JNWN, Smith CH, et al. Comparison of Drug Discontinuation, Effectiveness, and Safety Between Clinical Trial Eligible and Ineligible Patients in BADBIR [published correction appears in JAMA Dermatol. 2018 Jul 1;154(7):852]. JAMA Dermatol. 2018;154(5):581-588. doi:10.1001/jamadermatol.2018.0183</w:t>
      </w:r>
    </w:p>
    <w:p w14:paraId="313470F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uang H, Bell KF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a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ugwel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dicon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ruka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Hampel MR. A retrospective real-world study of dapagliflozin versus other oral antidiabetic drugs added to metformin in patients with type 2 diabetes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na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re. 2018;24(8 Suppl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32-S137.</w:t>
      </w:r>
    </w:p>
    <w:p w14:paraId="43DF975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i X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eshishi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Hamilton M, et al. Apixaban 5 and 2.5 mg twice-daily versus warfarin for stroke prevention in nonvalvular atrial fibrillation patients: Comparative effectiveness and safety evaluated using a propensity-score-matched approach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e. 2018;13(1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0191722. Published 2018 Jan 26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371/journal.po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0191722</w:t>
      </w:r>
    </w:p>
    <w:p w14:paraId="73BDC0F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Chan AK, Bisson EF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yd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et al. Laminectomy alone versus fusion for grade 1 lumbar spondylolisthesis in 426 patients from the prospective Quality Outcomes Database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sur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pine. 2018;30(2):234-241. doi:10.3171/2018.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8.SPI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7913</w:t>
      </w:r>
    </w:p>
    <w:p w14:paraId="51A1A8B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ha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nick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Steele ML, et al. Overall survival of stage IV non-small cell lung cancer patients treated with Viscum album L. in addition to chemotherapy, a real-world observational multicenter analysis [published correction appears 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e. 2022 Aug 16;17(8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0273387]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L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e. 2018;13(8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0203058. Published 2018 Aug 2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371/journal.po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0203058</w:t>
      </w:r>
    </w:p>
    <w:p w14:paraId="41D14EA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Un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tbrod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, Ma J, et al. Comparative effectiveness of once-weekly glucagon-like peptide-1 receptor agonis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 regard to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6-month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lycaemi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ntrol and weight outcomes in patients with type 2 diabetes. Diabet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b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20(2):468-473. doi:10.1111/dom.13107</w:t>
      </w:r>
    </w:p>
    <w:p w14:paraId="15C3AAB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Jeon-Slaughter H, Khalili H, Tsai S, et al. Comparative Effectiveness Study of Drug-Eluting and Bare-Metal Peripheral Artery Stents in Endovascular Femoropopliteal Artery Revascularization. J Invasiv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30(10):373-379.</w:t>
      </w:r>
    </w:p>
    <w:p w14:paraId="0E79425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o YC, Deng R, Wang ML, et al. Satisfactory virological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spons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fibrosis improvement of sofosbuvir-based regimens for Chinese patients with hepatitis C virus genotype 3 infection: results of a real-world cohort stud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ir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. 2018;15(1):150. Published 2018 Oct 1. doi:10.1186/s12985-018-1066-8</w:t>
      </w:r>
    </w:p>
    <w:p w14:paraId="5CF1DF5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2" w:name="_Hlk120090343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bidó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ohenberg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Grassi G. Pharmacological intervention in hypertension using beta-blockers: Real-world evidence for long-term effectivenes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harmac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8;130:191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9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phr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8.01.010</w:t>
      </w:r>
    </w:p>
    <w:p w14:paraId="4612C6A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3" w:name="_Hlk120090400"/>
      <w:bookmarkEnd w:id="2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ngroongruangs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haikledkaew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umluan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Real-World Safety of Intravitreal Bevacizumab and Ranibizumab Treatments for Retinal Diseases in Thailand: A Prospective Observational Study [published correction appears in Clin Drug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vesti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9 Jan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9;: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]. Clin Drug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vesti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38(9):853-865. doi:10.1007/s40261-018-0678-5</w:t>
      </w:r>
    </w:p>
    <w:bookmarkEnd w:id="3"/>
    <w:p w14:paraId="595AF22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aun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Grimm S, v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övel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et al. Comparative effectiveness of delayed-release dimethyl fumarate versus interferon, glatiramer acetate, teriflunomide, or fingolimod: results from the Germ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TransDat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gistry. J Neurol. 2018;265(12):2980-2992. doi:10.1007/s00415-018-9083-5</w:t>
      </w:r>
    </w:p>
    <w:p w14:paraId="11083F4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llenbac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Shui AM, Cheng WY, et al. Predictors and Clinical Outcomes of Treatment Intensification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ype 2 Diabetes Uncontrolled on Basal Insulin in a Real-World Setting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ndoc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24(9):805-814. doi:10.4158/EP-2017-0261</w:t>
      </w:r>
    </w:p>
    <w:p w14:paraId="046F2A8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mass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Gao T, Lee B, et al. Impact of Neoadjuvant Chemotherapy on Pathologic Response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pper Tract Urothelial Carcinoma Undergoing Extirpative Surgery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nitour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ncer. 2018;16(6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1237-e124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g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8.08.003</w:t>
      </w:r>
    </w:p>
    <w:p w14:paraId="37BE6FC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i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Honda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to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et al. Higher incidence of pancreatic fistula in laparoscopic gastrectomy. Real-world evidence from a nationwide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ospectiv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hort study. Gastric Cancer. 2018;21(1):162-170. doi:10.1007/s10120-017-0764-z</w:t>
      </w:r>
    </w:p>
    <w:p w14:paraId="1FD3FC9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ang K, Nguyen H, Huang H, Bauer E, Levin P. Real-world clinical responses in patients with type 2 diabetes mellitus adding exenatide BID (EBID) or mealtime insulin to basal insulin: a retrospective study using electronic medical record data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ur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d R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34(6):1045-1051. doi:10.1080/03007995.2018.1437027</w:t>
      </w:r>
    </w:p>
    <w:p w14:paraId="228EF78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tsum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Fujio K, Yamaoka 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omob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uroyanag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K, Kameda H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fety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effecti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veness of subcutaneous tocilizumab in patients with rheumatoid arthritis in a real-world clinical setting. Mo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28(5):780-788. doi:10.1080/14397595.2017.1416760</w:t>
      </w:r>
    </w:p>
    <w:p w14:paraId="61BA4CA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arrold L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itm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J, Saunders KC, et al. One-year risk of serious infection in patients treated with certolizumab pegol as compared with other TNF inhibitors in a real-world setting: data from a national U.S. rheumatoid arthritis registry. Arthritis R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20(1):2. Published 2018 Jan 2. doi:10.1186/s13075-017-1496-5</w:t>
      </w:r>
    </w:p>
    <w:p w14:paraId="431CA53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ópez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ínguez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R, Nogales-Asensio JM, Romani S, et al. TIOMAX: A Spanish Multicenter Registry of the real-world use of th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Itaniu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tiMAX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®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sten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: TIOMAX: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gist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spañ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lticéntric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e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sten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itani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tiMAX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®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a Vida Real. Catheter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92(2):261-268. doi:10.1002/ccd.27326</w:t>
      </w:r>
    </w:p>
    <w:p w14:paraId="3CFB58C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ichtenstein G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eag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G, Cohen RD, et al. Infliximab for Crohn's Disease: More Than 13 Years of Real-world Experienc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flam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owel Dis. 2018;24(3):490-501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b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izx072</w:t>
      </w:r>
    </w:p>
    <w:p w14:paraId="118947F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ee PH, Kwon O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h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M, et al. Safety and Effectiveness of Second-Generation Drug-Eluting Stents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eft Main Coronary Artery Disease. J Am Col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8;71(8):832-84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ac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12.032</w:t>
      </w:r>
    </w:p>
    <w:p w14:paraId="5A9ADD1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uang HH, Wen YC, Chen HM, Hsiao FY, Ko BS. Rituximab maintenance improves overall survival in follicular lymphoma: A retrospective nationwide real-world analysis from Taiwan Cancer Registry Database. Cancer Med. 2018;7(8):3582-3591. doi:10.1002/cam4.1622</w:t>
      </w:r>
    </w:p>
    <w:p w14:paraId="0220C00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Zhao YJ, Teng M, Khoo AL, et al. A propensity score-matched comparison of biodegradable polymer vs second-generation durable polymer drug-eluting stents in a real-world population.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36(2):10.1111/1755-5922.12319. doi:10.1111/1755-5922.12319</w:t>
      </w:r>
    </w:p>
    <w:p w14:paraId="3D74A6D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oughlin A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Qia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Q, Nunes AP, et al. Effectiveness and Tolerability of Therapy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ce-Weekly Exenatide Versus Basal Insulin Among Injectable-Naive Patients With Type 2 Diabetes in a Real-World Setting in the United States. Diabet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pect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8;31(2):129-137. doi:10.2337/ds16-0081</w:t>
      </w:r>
    </w:p>
    <w:p w14:paraId="3F32349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readwell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bolins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kornic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Parsons NB. Comparative Effectiveness of a Bioengineered Living Cellular Construct and Cryopreserved Cadaveric Skin Allograft for the Treatment of Venous Leg Ulcers in a Real-World Setting. Adv Wound Care (New Rochelle). 2018;7(3):69-76. doi:10.1089/wound.2017.0738</w:t>
      </w:r>
    </w:p>
    <w:p w14:paraId="0418809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alic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esselhei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vor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hneeweis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. Use of Health Care Databases to Support Supplemental Indications of Approved Medications. JAMA Intern Med. 2018;178(1):55-63. doi:10.1001/jamainternmed.2017.3919</w:t>
      </w:r>
    </w:p>
    <w:p w14:paraId="3B08E9E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icks C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ji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Obeid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ocha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S, Malas MB. Use of a primary carotid stenting technique does not affect perioperative outcomes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as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urg. 2018;67(6):1736-1743.e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v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7.09.056</w:t>
      </w:r>
    </w:p>
    <w:p w14:paraId="6001473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hibuya K, Ali KF, Ji X, et al. THE BENEFIT OF SHORT-TERM WEIGHT LOSS WITH ANTI-OBESITY MEDICATIONS IN REAL-WORLD CLINICAL PRACTIC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ndoc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25(10):1022-1028. doi:10.4158/EP-2019-0081</w:t>
      </w:r>
    </w:p>
    <w:p w14:paraId="2C15C0B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Franchi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r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Tagliabue G, et al. Effectiveness of First-Line Bevacizumab in Metastatic Colorectal Cancer: The Observational Cohort Study GRETA. Oncologist. 2019;24(3):358-365. doi:10.1634/theoncologist.2017-0314</w:t>
      </w:r>
    </w:p>
    <w:p w14:paraId="598F7EC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otani D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ubok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orasaw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Retrospective cohort study of trifluridine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ipiraci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TAS-102) plus bevacizumab versus trifluridine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ipiraci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onotherapy for metastatic colorect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al cancer. BMC Cancer. 2019;19(1):1253. Published 2019 Dec 27. doi:10.1186/s12885-019-6475-6</w:t>
      </w:r>
    </w:p>
    <w:p w14:paraId="7100798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iura M, Yoshimura S, Sakai N, et al. Endovascular therapy for middle cerebral artery M2 segment occlusion: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banalys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f RESCUE-Japan Registry 2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urg. 2019;11(10):964-969. doi:10.1136/neurintsurg-2018-014627</w:t>
      </w:r>
    </w:p>
    <w:p w14:paraId="3A422D7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aguire FB, Morris CR, Parikh-Patel A, et al. First-Line Systemic Treatments for Stage IV Non-Small Cell Lung Cancer in California: Patterns of Care and Outcomes in a Real-World Setting. JNCI Cance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pect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3(3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pkz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20. Published 2019 Apr 4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ncic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pkz020</w:t>
      </w:r>
    </w:p>
    <w:p w14:paraId="17D6315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4" w:name="_Hlk120090355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ttino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hue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noucheh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et al. Renin-Angiotensin-Aldosterone System Modulates Blood Pressure Response During Vascular Endothelial Growth Factor Receptor Inhibition. JAC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Onc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9;1(1):14-23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accao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7.002</w:t>
      </w:r>
    </w:p>
    <w:bookmarkEnd w:id="4"/>
    <w:p w14:paraId="0F2F1ED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hang KC, Lee KY, Lu TH, et al. Opioid agonist treatment reduces losses in quality of life and quality-adjusted life expectancy in heroin users: Evidence from real world data. Drug Alcohol Depend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9;201:197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204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drugalcdep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5.003</w:t>
      </w:r>
    </w:p>
    <w:p w14:paraId="1DBFB25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De Filippo O, Cortese M, 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scenz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et al. Real-World Data of Prasugrel vs. Ticagrelor in Acute Myocardial Infarction: Results from the RENAMI Registry [published correction appears in Am J Cardiovasc Drugs. 2019 May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;: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]. Am J Cardiovasc Drugs. 2019;19(4):381-391. doi:10.1007/s40256-019-00339-3</w:t>
      </w:r>
    </w:p>
    <w:p w14:paraId="5E2A8ED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uno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umasaw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wan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et al. Real-world use of intravascular ultrasound in Japan: a report from contemporary multicenter PCI registry. Heart Vessels. 2019;34(11):1728-1739. doi:10.1007/s00380-019-01427-9</w:t>
      </w:r>
    </w:p>
    <w:p w14:paraId="21B603D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Bagley S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lent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Mitra N, et al. Comparative Effectiveness of Carboplatin/Pemetrexed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ersus Without Bevacizumab for Advance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nsquamo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on-Small Cell Lung Cancer. J Nat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mp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n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tw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17(5):469-477. doi:10.6004/jnccn.2018.7102</w:t>
      </w:r>
    </w:p>
    <w:p w14:paraId="5EBE9BC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oleman CI, Pandya S, Wang L, et al. Treatment patterns, glycemic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trol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bodyweight with canagliflozin 300 mg versus GLP1RAs in Type II diabetes patients. J Comp Eff Res. 2019;8(11):889-905. doi:10.2217/cer-2019-0002</w:t>
      </w:r>
    </w:p>
    <w:p w14:paraId="516C375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ur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D, Chalmer T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ellebjer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et al. Comparative effectiveness of teriflunomide and dimethyl fumarate: A nationwide cohort study. Neurology. 2019;92(16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811-e1820. doi:10.1212/WNL.0000000000007314</w:t>
      </w:r>
    </w:p>
    <w:p w14:paraId="3F93774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umluan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gsrisawan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ngroongruangs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A real-world study of effectiveness of intravitreal bevacizumab and ranibizumab injection for treating retinal diseases in Thailand. BM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hthalm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19(1):82. Published 2019 Mar 29. doi:10.1186/s12886-019-1086-1</w:t>
      </w:r>
    </w:p>
    <w:p w14:paraId="17535F2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Knauf 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enhard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h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et al. Similar effectiveness of R-CHOP-14 and -21 in diffuse large B-cell lymphoma-data from the prospective Germ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umo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gistry Lymphatic Neoplasm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e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103(5):460-471. doi:10.1111/ejh.13295</w:t>
      </w:r>
    </w:p>
    <w:p w14:paraId="7476CAF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Zhou FL, Watada H, Tajima Y, et al. Identification of subgroups of patients with type 2 diabetes with differences in renal function preservation, comparing patients receiving sodium-glucose co-transporter-2 inhibitors with those receiving dipeptidyl peptidase-4 inhibitors, using a supervised machine-learning algorithm (PROFILE study): A retrospective analysis of a Japanese commercial medical database. Diabet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b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21(8):1925-1934. doi:10.1111/dom.13753</w:t>
      </w:r>
    </w:p>
    <w:p w14:paraId="0C543C9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Olsen IC, Lie 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asilescu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Wallenstein G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renghol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vi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K. Assessments of the unmet need in the management of patients with rheumatoid arthritis: analyses from the NOR-DMARD registry. Rheumatology (Oxford). 2019;58(3):481-491. doi:10.1093/rheumatology/key338</w:t>
      </w:r>
    </w:p>
    <w:p w14:paraId="16A654B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ané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Lindsay JO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eic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et al. Five-year Safety Data From OPUS, a European Observational Safety Registry for Adul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lcerative Colitis Treated With Originator Infliximab [Remicade®] or Conventional Therapy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rohn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olitis. 2019;13(9):1148-1157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cco-jc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jjz048</w:t>
      </w:r>
    </w:p>
    <w:p w14:paraId="060D9A4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Gibbs OJ, Assad JG, et al. Real-world use of ticagrelor versus clopidogrel in percutaneous coronary intervention-treated ST-elevation myocardial infarction patients: A single-center registry study. J Saudi Heart Assoc. 2019;31(4):151-160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sha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5.005</w:t>
      </w:r>
    </w:p>
    <w:p w14:paraId="52E3369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umontei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erkels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rerk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et al. Outcomes of transcatheter aortic valve replacement without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edilati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f the aortic valve: Insights from 1544 patients included in the SOURCE 3 registry. Int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9;296:32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3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i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6.013</w:t>
      </w:r>
    </w:p>
    <w:p w14:paraId="71B1C7D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hoe JC, Cha K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h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et al. Comparison of prescription rates and clinical outcomes in acute coronary syndrome patients who underwent percutaneous coronary intervention using different P2Y12 inhibitors in a large observational study. Int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9;274:21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26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i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8.09.011</w:t>
      </w:r>
    </w:p>
    <w:p w14:paraId="4C4CA1E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Feld 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rt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rop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J, et al. Effectiveness of First-line Immune Checkpoint Blockade Versus Carboplatin-based Chemotherapy for Metastatic Urothelial Cancer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Urol. 2019;76(4):524-53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eururo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7.032</w:t>
      </w:r>
    </w:p>
    <w:p w14:paraId="32EB0AA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dreanu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Popescu C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goș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et al. Efficacy and safety of original and biosimilar etanercept (SB4) in active rheumatoid arthritis - A comparison in a real-world national cohort. Biologicals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19;62:27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3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biological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10.009</w:t>
      </w:r>
    </w:p>
    <w:p w14:paraId="7E059C2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samir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García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mare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Montoro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onsan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B, et al. Use and Outcomes of Triple Antithrombotic Therapy with Non-Vitamin K Antagonists in Patients with Atrial Fibrillation Undergoing Percutaneous Coronary Intervention. Am J Med Sci. 2019;358(2):95-103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m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3.009</w:t>
      </w:r>
    </w:p>
    <w:p w14:paraId="3844C0C3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tom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Hirata A, Amiya R, et al. Bleeding Risk of Add-On Anti-Platelet Agents to Direct Oral Anticoagulants in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onvalvular Atrial Fibrillation (From 2216 Patients in the DIRECT Registry)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19;123(8):1293-1300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1.027</w:t>
      </w:r>
    </w:p>
    <w:p w14:paraId="40A3DA0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-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obar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grini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oudan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urnan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ill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. Effects of Statins to Reduce All-Cause Mortality in Heart Failure Patients: Findings from the EPICAL2 Cohort Study. Am J Cardiovasc Drugs. 2019;19(5):497-508. doi:10.1007/s40256-019-00346-4</w:t>
      </w:r>
    </w:p>
    <w:p w14:paraId="68EFE23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kahashi N, Kojima T, Kida D, et al. Concomitant methotrexate has little effect on clinical outcomes of abatacept in rheumatoid arthritis: a propensity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or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atching analysis.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38(9):2451-2459. doi:10.1007/s10067-019-04581-7</w:t>
      </w:r>
    </w:p>
    <w:p w14:paraId="55C5F6C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adsen L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gges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ichels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Thomsen RW. Effect of Roux-en-Y gastric bypass surgery on diabetes remission and complications in individuals with type 2 diabetes: a Danish population-based matched cohort stud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abetologi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62(4):611-620. doi:10.1007/s00125-019-4816-2</w:t>
      </w:r>
    </w:p>
    <w:p w14:paraId="2698FCD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ana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A, Wang X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aranjp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et al. Warfarin vs. apixaban in nonvalvular atrial fibrill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ation, and analysis by concomitant antiarrhythmic medication use: A national retrospective study. R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a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emo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3(4):674-683. Published 2019 Jun 17. doi:10.1002/rth2.12221</w:t>
      </w:r>
    </w:p>
    <w:p w14:paraId="5629C2E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ozemeij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va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id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G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oudstaa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One-year clinical outcomes of patients treated with polymer-fre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mphi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stents o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ota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stents: A propensity-score adjusted analysis. Catheter Cardiovasc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19;94(1):61-69. doi:10.1002/ccd.28041</w:t>
      </w:r>
    </w:p>
    <w:p w14:paraId="1B2764ED" w14:textId="77777777" w:rsidR="00B376F2" w:rsidRPr="00B376F2" w:rsidRDefault="00B376F2" w:rsidP="0048042E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5" w:name="_Hlk120090662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spera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awranek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hodó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A, et al. Comparison of th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bioresorbable vascular scaffold versus the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verolimu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eluting metallic stent in real-world patients with ST-segment elevation myocardial infarction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step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wencyjnej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16(1):49-57. doi:10.5114/aic.2020.93912</w:t>
      </w:r>
    </w:p>
    <w:bookmarkEnd w:id="5"/>
    <w:p w14:paraId="51578A6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odríguez AJ, Ernst M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yb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et al. Oral Bisphosphonate use Reduces Cardiovascular Events in a Cohort of Danish Patients Referred for Bone Mineral Density. J Clin Endocrino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105(10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dgaa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481. doi:10.1210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line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dgaa481</w:t>
      </w:r>
    </w:p>
    <w:p w14:paraId="26645A2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an S, Ji X, Wang Y, et al. Add-On Effects of Conventional Synthetic Disease-Modifying Anti-Rheumatic Drugs in Ankylosing Spondylitis: Data from a Real-World Registered Study in China. Med Sci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oni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6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921055. Published 2020 Jan 21. doi:10.12659/MSM.921055</w:t>
      </w:r>
    </w:p>
    <w:p w14:paraId="72E30C0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an J, Yu W, Wu G, et al. A Real-World Study Comparing Various Antimicrobial Regimens for Bloodstream Infections Caused by Carbapenem-Resistant Gram-Negative Bacilli in a Tertiary Hospital, Shanghai, China, from 2010 to 2017. Infect Drug Resist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3:2453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-2463. Published 2020 Jul 21. doi:10.2147/IDR.S247378</w:t>
      </w:r>
    </w:p>
    <w:p w14:paraId="0B51CA3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Qingwe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Z, Dongsheng H, Duo L, et al. Fluorouracil Supplemented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xaliplatin or Irinotecan for Solid Tumors: Indications From Clinical Characteristics and Health Outcomes of Patients. Front Onco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0:1542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20 Sep 2. doi:10.3389/fonc.2020.01542</w:t>
      </w:r>
    </w:p>
    <w:p w14:paraId="5BC7F0C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ubai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hraishah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ahma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et al. Efficacy and Safety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harmacoinvasiv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trategy Compared to Primary Percutaneous Coronary Intervention in the Management of ST-Segment Elevation Myocardial Infarction: A Prospective Country-Wide Registry. Ann Glob Health. 2020;86(1):13. Published 2020 Feb 5. doi:10.5334/aogh.2632</w:t>
      </w:r>
    </w:p>
    <w:p w14:paraId="206DF19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Volkova N, Moy K, Evans J, et al. Disease progression in patients with cystic fibrosis treated with ivacaftor: Data from national US and UK registries. J Cyst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br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20;19(1):68-79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cf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05.015</w:t>
      </w:r>
    </w:p>
    <w:p w14:paraId="34DA172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Jansson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jälan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jögr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V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nlun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orrvin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jälan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. Direct comparisons of effectiveness and safety of treatment with Apixaban, Dabigatran and Rivaroxaban in atrial fibrillation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85:135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41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thromr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19.11.010</w:t>
      </w:r>
    </w:p>
    <w:p w14:paraId="2DB62EB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unameaux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Haas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rja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E, et al. Comparative effectiveness of oral anticoagulants in venous thromboembolism: GARFIELD-VTE [published correction appears 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2022 Aug;216:129]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rom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91:103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1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thromr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04.036</w:t>
      </w:r>
    </w:p>
    <w:p w14:paraId="412A371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leineck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Yu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e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et al. Clinical outcomes of Watchman v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mplatz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ccluder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or left atrial appendage closure (WATCH at LAAC)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opa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22(6):916-923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opa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euaa001</w:t>
      </w:r>
    </w:p>
    <w:p w14:paraId="0B90FBD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vedbo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åhl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. Real-world comparative effectiveness of adalimumab, etanercept an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d methotrexate: a Swedish register analysis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ca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ermato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enere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34(3):525-532. doi:10.1111/jdv.15978</w:t>
      </w:r>
    </w:p>
    <w:p w14:paraId="541A830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ee S, Lee S, Jang IJ, Yu KS, Rhee SJ. Electronic medical records-based comparison of glycemic control efficacy between sulfonylureas and dipeptidyl peptidase-4 inhibitors added on to metformin monotherapy in patients with type 2 diabete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rans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li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harmac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28(4):199-207. doi:10.12793/tcp.2020.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8.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1</w:t>
      </w:r>
    </w:p>
    <w:p w14:paraId="1821A38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ark SJ, Kim J, Kim HS, et a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 worl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ffectiveness and safety of pegylated liposomal doxorubicin in platinum-sensitive recurrent ovarian, fallopian, or primary peritoneal cancer: a Korean multicenter retrospective cohort study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ynec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col. 2020;31(2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5. doi:10.3802/jgo.2020.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31.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5</w:t>
      </w:r>
    </w:p>
    <w:p w14:paraId="5D8B087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Ali MS, Ernst M, Robinson DE, et al. Alendronate use and bone mineral density gains in women with moderate-severe (stages 3B-5) chronic kidney disease: an open cohort multivariable and propensity score analysis from Funen, Denmark [published correction appears in Arch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steopor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2021 Sep 17;16(1):135]. Arch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steoporo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15(1):81. Published 2020 Jun 1. doi:10.1007/s11657-020-00746-z</w:t>
      </w:r>
    </w:p>
    <w:p w14:paraId="39CFE32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lavarapu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K, Kale R, Sethi B, et al. Effect of Gliclazide or Gliclazide plus Metformin Combination on Glycemic Control in Patients with T2DM in India: A Real-World, Retrospective, Longitudinal, Observational Study from Electronic Medical Records. Drugs Real World Outcomes. 2020;7(4):271-279. doi:10.1007/s40801-020-00206-7</w:t>
      </w:r>
    </w:p>
    <w:p w14:paraId="774AB5B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ubin K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öll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Choudhury A, et al. Cardiovascular and skeletal safety of zoledronic acid in osteoporosis observational, matched cohort study using Danish and Swedish health registries. Bone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34:115296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bo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115296</w:t>
      </w:r>
    </w:p>
    <w:p w14:paraId="082A508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tinchcombe T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ksa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ossa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Griffith SD, Torres AZ. Real-World Outcomes for Advanced Non-Small Cell Lung Cancer Patients Treated With a PD-L1 Inhibitor Beyond Progression. Clin Lung Cancer. 2020;21(5):389-394.e3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cllc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04.008</w:t>
      </w:r>
    </w:p>
    <w:p w14:paraId="5A60081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Zhou Y, Zhang X, A R, Chen Y, Sun X. Could "triple-therapy"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onsidere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s a novel-optimal treatment model for acute bipolar depression?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 prospective real-world researc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 China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sychiat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es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31:220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22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jpsychir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09.017</w:t>
      </w:r>
    </w:p>
    <w:p w14:paraId="3123F57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ouwel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XGLV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eurt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ME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maeker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LT, et al. The relative effectiveness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ribul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or advanced breast cancer treatment: a study of the southeast Netherlands advanced breast cancer registry. Acta Oncol. 2020;59(1):82-89. doi:10.1080/0284186X.2019.1670356</w:t>
      </w:r>
    </w:p>
    <w:p w14:paraId="4B8B864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oser JC, Wei G, Colonna SV, Grossmann KF, Patel S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yngstro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R. Comparative-effectiveness of pembrolizumab vs. nivolumab for patients with metastatic melanoma. Acta Oncol. 2020;59(4):434-437. doi:10.1080/0284186X.2020.1712473</w:t>
      </w:r>
    </w:p>
    <w:p w14:paraId="42AC362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hari A, Richardson PG, Romanus D, et al. Real-world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utcomes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factors impacting treatment choice in relapsed and/or refractory multiple myeloma (RRMM): a comparison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R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R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, an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R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Expert Rev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e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13(4):421-433. doi:10.1080/17474086.2020.1729734</w:t>
      </w:r>
    </w:p>
    <w:p w14:paraId="63A64B8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6" w:name="_Hlk120090429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ce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S, Albert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nk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et al. Cervical Intraepithelial Neoplasia Rates in British Columbia Women: A Population-Level Data Linkage Evaluation of the School-Based HPV Immunization Program. J Infect Dis. 2020;221(1):81-90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fdi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jiz422</w:t>
      </w:r>
    </w:p>
    <w:bookmarkEnd w:id="6"/>
    <w:p w14:paraId="7DABB62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uwana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Watanabe R, Sato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dawar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Matsumura H. Dipeptidyl Peptidase-4 Inhibitor Reduces the Risk of Developing Hypertrophic Scars and Keloids following Median Sternotomy in Diabetic Patients: A Nationwide Retrospective Cohort Study Using the Natio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nal Database of Health Insurance Claims of Japan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la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const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urg. 2020;146(1):83-89. doi:10.1097/PRS.0000000000006904</w:t>
      </w:r>
    </w:p>
    <w:p w14:paraId="3F78070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iang JA, Tu CY, Hsia TC, Fang HY, Li CC, Chien CR. Effectiveness of image-guided radiotherapy for locally advanced lung cancer patients treated with definitive concurrent chemoradiotherap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ora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ncer. 2020;11(9):2639-2649. doi:10.1111/1759-7714.13596</w:t>
      </w:r>
    </w:p>
    <w:p w14:paraId="7AB18F8B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Shen Y, Zhou J, Shi L, et al. Effectiveness of sodium-glucose co-transporter-2 inhibitors o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schaemic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eart disease. Diabet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b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ta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22(7):1197-1206. doi:10.1111/dom.14025</w:t>
      </w:r>
    </w:p>
    <w:p w14:paraId="08DCD41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ongat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E, Di Camillo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paracin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ubi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vogar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adi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GP. Cardiovascular outcomes of type 2 diabetic patients treated with SGLT-2 inhibitors versus GLP-1 receptor agonists in real-life. BMJ Open Diabetes Res Care. 2020;8(1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01451. doi:10.1136/bmjdrc-2020-001451</w:t>
      </w:r>
    </w:p>
    <w:p w14:paraId="1AC03A5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Granqvist M, Burman J, Gunnarsson M, et al. Comparative effectiveness of dimethyl fumarate as the initial and secondary treatment for MS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ul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cl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0;26(12):1532-1539. doi:10.1177/1352458519866600</w:t>
      </w:r>
    </w:p>
    <w:p w14:paraId="5B8BBF6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Luo B, Kang H, Zhang H, et al. Pipeline Embolization device for intracranial aneurysms in a large Chinese cohort: factors related to aneurysm occlusion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dv Neuro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isor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3:1756286420967828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20 Nov 2. doi:10.1177/1756286420967828</w:t>
      </w:r>
    </w:p>
    <w:p w14:paraId="1B39AB8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ang X, Zhang R, Du N, et al. An open label, multicenter, noninterventional study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patini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 advanced gastric cancer patients (AHEAD-G202)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dv Med Oncol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0;12:1758835920905424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Published 2020 Mar 19. doi:10.1177/1758835920905424</w:t>
      </w:r>
    </w:p>
    <w:p w14:paraId="0E772CB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atsuyama H, Matsubara N, Kazama 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et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sukub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Suzuki K. Real-world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fficacy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safety of two doses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bazitaxe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(20 or 25 mg/m2) in patients with castration-resistant prostate cancer: results of a Japanese post-marketing surveillance study. BMC Cancer. 2020;20(1):649. Published 2020 Jul 13. doi:10.1186/s12885-020-07131-6</w:t>
      </w:r>
    </w:p>
    <w:p w14:paraId="0CFB694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Zhang Y, Ding X, Hua B, et al. Real-world use of ACEI/ARB in diabetic hypertensive patients before the initial diagnosis of obstructive coronary artery disease: patient characteristics and long-term follow-up outcome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rans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d. 2020;18(1):150. Published 2020 Apr 1. doi:10.1186/s12967-020-02314-y</w:t>
      </w:r>
    </w:p>
    <w:p w14:paraId="2402D237" w14:textId="77777777" w:rsidR="00B376F2" w:rsidRPr="00B376F2" w:rsidRDefault="00B376F2" w:rsidP="00C93357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bookmarkStart w:id="7" w:name="_Hlk120090452"/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Michel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ristofanill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ufsk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et al. Comparative effectiveness of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first-lin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albocicli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lus letrozole versus letrozole alone for HR+/HER2- metastatic breast cancer in US real-world clinical practice. Breast Cancer Res. 2021;23(1):37. Published 2021 Mar 24. doi:10.1186/s13058-021-01409-8</w:t>
      </w:r>
    </w:p>
    <w:bookmarkEnd w:id="7"/>
    <w:p w14:paraId="1B47406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all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Mortier L, Corrie P, et al. Long-term real-world experience with ipilimumab and non-ipilimumab therapies in advanced melanoma: the IMAGE study. BMC Cancer. 2021;21(1):642. Published 2021 May 29. doi:10.1186/s12885-021-08032-y</w:t>
      </w:r>
    </w:p>
    <w:p w14:paraId="177E80A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Nabi H, Georgiadis S, Loft AG, et al. Comparative effectiveness of two adalimumab biosimilars in 1318 real-world patients with inflammatory rheumatic disease mandated to switch from originator adalimumab: nationwide observational study emulating a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andomise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linical trial. Ann Rheum Dis. 2021;80(11):1400-1409. doi:10.1136/annrheumdis-2021-219951</w:t>
      </w:r>
    </w:p>
    <w:p w14:paraId="6B19E98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arsma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lhui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oe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ND, van de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Hoog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F, de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oe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van der Maas A. Effect of add-on methotrexate in polymyalgia rheumatica patients flaring on glucocorticoids tapering: a retrospective stud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Int. 2021;41(3):611-616. doi:10.1007/s00296-020-04783-2</w:t>
      </w:r>
    </w:p>
    <w:p w14:paraId="5C207A4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Bianco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eggi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iolè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, et al. Ticagrelor or Clopidogrel After an Acute Coronary Syndrome in the Elderly: A Propensity Score Matching Analysis from 16,653 Patients Treated with PCI Included in Two Large Multinational Registries. Cardiovasc Drug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35(6):1171-1182. doi:10.1007/s10557-021-07213-y</w:t>
      </w:r>
    </w:p>
    <w:p w14:paraId="64FF72B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chering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G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onsk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D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achman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et al. Efficacy and complications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v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tricuspid isthmus-dependent atrial flutter ablation in patients with and without structural heart disease: results from the German Ablation Registry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Interv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ard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lectrophys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61(1):55-62. doi:10.1007/s10840-020-00769-z</w:t>
      </w:r>
    </w:p>
    <w:p w14:paraId="36E0EBE3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ohen SB, Greenberg JD, Harnett J, et al. Real-World Evidence to Contextualize Clinical Trial Results and Inform Regulatory Decisions: Tofacitinib Modified-Release Once-Daily vs Immediate-Release Twice-Daily for Rheumatoid Arthritis. Adv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h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38(1):226-248. doi:10.1007/s12325-020-01501-z</w:t>
      </w:r>
    </w:p>
    <w:p w14:paraId="6DC644A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Weissler E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napuredd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Wang Y, et al. Paclitaxel-coated devices in the treatment of femoropopliteal stenosis among patients ≥65 years old: An ACC PVI Registry Analysis. Am Heart J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1;233:59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6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hj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12.004</w:t>
      </w:r>
    </w:p>
    <w:p w14:paraId="6A445E55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Yamamoto 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hiom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Morimoto T, et al. Percutaneous Coronary Intervention Versus Coronary Artery Bypas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rafting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mong Patients with Unprotected Left Main Coronary Artery Disease in the New-Generation Drug-Eluting Stents Era (From the CREDO-Kyoto PCI/CABG Registry Cohort-3). Am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ardi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1;145:47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57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amjcard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0.12.078</w:t>
      </w:r>
    </w:p>
    <w:p w14:paraId="5BE3CE6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anghì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Avolio C, Amato MP, et al. First-line therapies in late-onset multiple sclerosis: An Italian registry stud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 Neurol. 2021;28(12):4117-4123. doi:10.1111/ene.15006</w:t>
      </w:r>
    </w:p>
    <w:p w14:paraId="4D7211F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anni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Rizzo A, Nigro MC, et al. Standard versus personalized schedule of regorafenib in metastatic gastrointestinal stromal tumors: a retrospective, multicenter, real-world study. ESMO Open. 2021;6(4):10022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esmoop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1.100222</w:t>
      </w:r>
    </w:p>
    <w:p w14:paraId="2C292F8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Ueki 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Tanizaw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Y, Nakamura J, et al. Long-term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fety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nd efficacy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loglipti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, a DPP-4 inhibitor, in patients with type 2 diabetes: a 3-year prospective, controlled, observational study (J-BRAND Registry). BMJ Open Diabetes Res Care. 2021;9(1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01787. doi:10.1136/bmjdrc-2020-001787</w:t>
      </w:r>
    </w:p>
    <w:p w14:paraId="43119B0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ata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nchí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Valentí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Hernández B, Aguilar JL. Treatment of headache disorders with acupuncture: a 6-year retrospective study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cupunc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d. 2021;39(5):452-460. doi:10.1177/0964528420987571</w:t>
      </w:r>
    </w:p>
    <w:p w14:paraId="1575F40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Thaler FS, Zimmermann L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mmermei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, et al. Rituximab Treatment and Long-term Outcome of Patients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utoimmune Encephalitis: Real-world Evidence From the GENERATE Registry. Neurol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immun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Neuroinflamm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8(6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1088. Published 2021 Oct 1. doi:10.1212/NXI.0000000000001088</w:t>
      </w:r>
    </w:p>
    <w:p w14:paraId="691E7944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Patel T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icci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ecchi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et al. Clinical outcomes of first line FOLFIRINOX vs. gemcitabine plus nab-paclitaxel in metastatic pancreatic cancer at the Yale Smilow Hospital System.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astrointes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Oncol. 2021;12(6):2547-2556. doi:10.21037/jgo-21-202</w:t>
      </w:r>
    </w:p>
    <w:p w14:paraId="511F1AA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von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ehr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Heinrich MC, Shi H, et al. Clinical efficacy comparison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vapritinib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with other tyrosine kinase inhibitors in gastrointestinal stromal tumors with PDGFRA D842V mutation: a retrospective analysis of clinical trial and real-world data. BMC Cancer. 2021;21(1):291. Published 2021 Mar 19. doi:10.1186/s12885-021-08013-1</w:t>
      </w:r>
    </w:p>
    <w:p w14:paraId="314EDA5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ja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SK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ehlendorf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Belmonte F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aandrup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. Real-World Effectiveness of Human P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>apillomavirus Vaccination Against Cervical Cancer. J Natl Cancer Inst. 2021;113(10):1329-1335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jnc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djab080</w:t>
      </w:r>
    </w:p>
    <w:p w14:paraId="391B8C6E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mland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H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ormoe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R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h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H, et al.</w:t>
      </w:r>
      <w:r w:rsidRPr="00B376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al-World Study of Treatment with Pembrolizumab Among Patients with Advanced Urothelial Tract Cancer in Denmark.</w:t>
      </w:r>
      <w:r w:rsidRPr="00B376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ladder Cancer. 2021;7(4):413-425. doi:10.3233/BLC-211523</w:t>
      </w:r>
    </w:p>
    <w:p w14:paraId="70E73AB7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hung CH, Bonomi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teu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E, et al. Concurrent Cetuximab and Nivolumab as a Second-Line or beyond Treatment of Patients with Recurrent and/or Metastatic Head and Neck Squamous Cell Carcinoma: Results of Phase I/II Study. Cancers (Basel). 2021;13(5):1180. Published 2021 Mar 9. doi:10.3390/cancers13051180</w:t>
      </w:r>
    </w:p>
    <w:p w14:paraId="71C467C1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houva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Lidar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eitbla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et al. Real-world effectiveness of tofacitinib in patients with rheumatoid arthritis: a prospective observational study. Clin Exp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39(6):1378-1384. doi:10.5556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linexprheumat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do2uxu</w:t>
      </w:r>
    </w:p>
    <w:p w14:paraId="16CD38E6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urtis JR, Palmer JL, Reed GW, et al. Real-World Outcomes Associated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With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ethotrexate, Sulfasalazine, and Hydroxychloroquine Triple Therapy Versus Tumor Necrosis Factor Inhibitor/Methotrexate Combination Therapy in Patients With Rheumatoid Arthritis. Arthritis Care Res (Hoboken). 2021;73(8):1114-1124. doi:10.1002/acr.24253</w:t>
      </w:r>
    </w:p>
    <w:p w14:paraId="5A0C84A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orscheide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nker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Liener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et al. Comparative analysis of dimethyl fumarate and fingolimod in relapsing-remitting multiple sclerosis. J Neurol. 2021;268(3):941-949. doi:10.1007/s00415-020-10226-6</w:t>
      </w:r>
    </w:p>
    <w:p w14:paraId="2D4AD8BC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rufsk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Liu X, Li B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McRo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Layman RM. Real-World Tumor Response of Palbociclib Plus Letrozole Versus Letrozole for Metastatic Breast Cancer in US Clinical Practice [published correction appears in Target Oncol. 2021 Nov;16(6):865]. Target Oncol. 2021;16(5):601-611. doi:10.1007/s11523-021-00826-1</w:t>
      </w:r>
    </w:p>
    <w:p w14:paraId="2B696FC0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Hoffman V, Hallas J, Linder M, et al. Cardiovascular Risk in Users of Mirabegron Compared with Users of Antimuscarinic Treatments for Overactive Bladder: Findings from a Non-Interventional, Multinational, Cohort Study. Drug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af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44(8):899-915. doi:10.1007/s40264-021-01095-7</w:t>
      </w:r>
    </w:p>
    <w:p w14:paraId="06F0EF39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ndreano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A, Bergamaschi W, Russo AG. Immune checkpoint inhibitors at any treatment line in advanced NSCLC: Real-world overall survival in a large Italian cohort. Lung Cancer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2021;159:145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-152. 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doi:10.1016/j.lungcan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2021.06.019</w:t>
      </w:r>
    </w:p>
    <w:p w14:paraId="64160258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Richter S, Ebert M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ertagnoll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L, et al. Impact of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lectroanatomica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apping-guided lead implantation on procedural outcome of His bundle pacing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opa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23(3):409-420. doi:10.1093/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opace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/euaa292</w:t>
      </w:r>
    </w:p>
    <w:p w14:paraId="3B64E35A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Karachiwal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H, Tilley D, Abdel-Rahman O, Morris D. Comparison of oral versus intravenous etoposide in the management of small-cell lung cancer; A real-world, population-based study. Clin Respir J. 2021;15(1):36-41. doi:10.1111/crj.13266</w:t>
      </w:r>
    </w:p>
    <w:p w14:paraId="2872D76D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Mori S, Urata Y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Yoshitama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, Ueki Y. Tofacitinib versus tocilizumab in the treatment of biological-naïve or previous biological-failure patients with methotrexate-refractory active rheumatoid arthritis. RMD Open. 2021;7(2</w:t>
      </w:r>
      <w:proofErr w:type="gram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):e</w:t>
      </w:r>
      <w:proofErr w:type="gram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001601. doi:10.1136/rmdopen-2021-001601</w:t>
      </w:r>
    </w:p>
    <w:p w14:paraId="58BF415F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uery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B, Berger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Gauzi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R, et al. A prospective, observational study of fidaxomicin use for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lostridioides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difficile infection in France. J Int Med Res. 2021;49(6):3000605211021278. doi:10.1177/03000605211021278</w:t>
      </w:r>
    </w:p>
    <w:p w14:paraId="3C3BAC02" w14:textId="77777777" w:rsidR="00B376F2" w:rsidRPr="00B376F2" w:rsidRDefault="00B376F2" w:rsidP="00B376F2">
      <w:pPr>
        <w:pStyle w:val="a9"/>
        <w:numPr>
          <w:ilvl w:val="0"/>
          <w:numId w:val="1"/>
        </w:numPr>
        <w:wordWrap w:val="0"/>
        <w:ind w:firstLineChars="0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Charles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Crozafon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P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Bouchet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C,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Zignani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M, et al. Comparison of real-world treatment outcomes of femtosecond laser-assisted cataract surgery and phacoemulsification cataract surge</w:t>
      </w:r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lastRenderedPageBreak/>
        <w:t xml:space="preserve">ry: A retrospective, observational study from an outpatient clinic in France.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Eur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J </w:t>
      </w:r>
      <w:proofErr w:type="spellStart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Ophthalmol</w:t>
      </w:r>
      <w:proofErr w:type="spellEnd"/>
      <w:r w:rsidRPr="00B376F2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. 2021;31(4):1809-1816. doi:10.1177/1120672120925766</w:t>
      </w:r>
    </w:p>
    <w:p w14:paraId="30FE3B86" w14:textId="77777777" w:rsidR="00B376F2" w:rsidRPr="00B376F2" w:rsidRDefault="00B376F2" w:rsidP="00B376F2">
      <w:pPr>
        <w:jc w:val="left"/>
        <w:rPr>
          <w:sz w:val="32"/>
          <w:szCs w:val="36"/>
        </w:rPr>
      </w:pPr>
    </w:p>
    <w:sectPr w:rsidR="00B376F2" w:rsidRPr="00B37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C8CCAD" w14:textId="77777777" w:rsidR="00077CBF" w:rsidRDefault="00077CBF" w:rsidP="00B376F2">
      <w:r>
        <w:separator/>
      </w:r>
    </w:p>
  </w:endnote>
  <w:endnote w:type="continuationSeparator" w:id="0">
    <w:p w14:paraId="5292D469" w14:textId="77777777" w:rsidR="00077CBF" w:rsidRDefault="00077CBF" w:rsidP="00B37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03D787" w14:textId="77777777" w:rsidR="00077CBF" w:rsidRDefault="00077CBF" w:rsidP="00B376F2">
      <w:r>
        <w:separator/>
      </w:r>
    </w:p>
  </w:footnote>
  <w:footnote w:type="continuationSeparator" w:id="0">
    <w:p w14:paraId="1807DD90" w14:textId="77777777" w:rsidR="00077CBF" w:rsidRDefault="00077CBF" w:rsidP="00B37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54593E"/>
    <w:multiLevelType w:val="hybridMultilevel"/>
    <w:tmpl w:val="B8CC0AD6"/>
    <w:lvl w:ilvl="0" w:tplc="62E680C6">
      <w:start w:val="1"/>
      <w:numFmt w:val="decimal"/>
      <w:suff w:val="nothing"/>
      <w:lvlText w:val="[%1]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324891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704"/>
    <w:rsid w:val="00077CBF"/>
    <w:rsid w:val="0048042E"/>
    <w:rsid w:val="00525C24"/>
    <w:rsid w:val="009E1862"/>
    <w:rsid w:val="00B376F2"/>
    <w:rsid w:val="00BA344E"/>
    <w:rsid w:val="00C16704"/>
    <w:rsid w:val="00C93357"/>
    <w:rsid w:val="00D5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F4CB31"/>
  <w15:chartTrackingRefBased/>
  <w15:docId w15:val="{C90AB0C2-613E-458D-A33D-09D00782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6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6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6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6F2"/>
    <w:rPr>
      <w:sz w:val="18"/>
      <w:szCs w:val="18"/>
    </w:rPr>
  </w:style>
  <w:style w:type="character" w:styleId="a7">
    <w:name w:val="Hyperlink"/>
    <w:basedOn w:val="a0"/>
    <w:uiPriority w:val="99"/>
    <w:unhideWhenUsed/>
    <w:rsid w:val="00B376F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376F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B376F2"/>
    <w:pPr>
      <w:ind w:firstLineChars="200" w:firstLine="42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ijcard.2013.03.08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7551</Words>
  <Characters>43042</Characters>
  <Application>Microsoft Office Word</Application>
  <DocSecurity>0</DocSecurity>
  <Lines>358</Lines>
  <Paragraphs>100</Paragraphs>
  <ScaleCrop>false</ScaleCrop>
  <Company/>
  <LinksUpToDate>false</LinksUpToDate>
  <CharactersWithSpaces>50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冉</dc:creator>
  <cp:keywords/>
  <dc:description/>
  <cp:lastModifiedBy>赵 冉</cp:lastModifiedBy>
  <cp:revision>4</cp:revision>
  <dcterms:created xsi:type="dcterms:W3CDTF">2022-11-22T03:42:00Z</dcterms:created>
  <dcterms:modified xsi:type="dcterms:W3CDTF">2022-12-12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375f13471f4f8183baac28891feb455db858b43c2edbfcc520ca4ec09581aa</vt:lpwstr>
  </property>
</Properties>
</file>